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ook w:val="04A0" w:firstRow="1" w:lastRow="0" w:firstColumn="1" w:lastColumn="0" w:noHBand="0" w:noVBand="1"/>
      </w:tblPr>
      <w:tblGrid>
        <w:gridCol w:w="800"/>
        <w:gridCol w:w="2215"/>
        <w:gridCol w:w="1945"/>
        <w:gridCol w:w="2023"/>
        <w:gridCol w:w="2023"/>
      </w:tblGrid>
      <w:tr w:rsidR="00B8655F" w:rsidRPr="00DF653E" w14:paraId="3BA88E43" w14:textId="01DB7BEF" w:rsidTr="00B8655F">
        <w:trPr>
          <w:trHeight w:val="336"/>
        </w:trPr>
        <w:tc>
          <w:tcPr>
            <w:tcW w:w="44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E29964" w14:textId="77777777" w:rsidR="00B8655F" w:rsidRPr="00DF653E" w:rsidRDefault="00B8655F" w:rsidP="00DF65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F653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VHH</w:t>
            </w:r>
          </w:p>
        </w:tc>
        <w:tc>
          <w:tcPr>
            <w:tcW w:w="123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23664D" w14:textId="77777777" w:rsidR="00B8655F" w:rsidRPr="00DF653E" w:rsidRDefault="00B8655F" w:rsidP="00DF65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F653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K</w:t>
            </w:r>
            <w:r w:rsidRPr="00DF653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bscript"/>
                <w:lang w:eastAsia="en-GB"/>
              </w:rPr>
              <w:t>on</w:t>
            </w:r>
            <w:r w:rsidRPr="00DF653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 (M</w:t>
            </w:r>
            <w:r w:rsidRPr="00DF653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-1</w:t>
            </w:r>
            <w:r w:rsidRPr="00DF653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s</w:t>
            </w:r>
            <w:r w:rsidRPr="00DF653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-1</w:t>
            </w:r>
            <w:r w:rsidRPr="00DF653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08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184AB2" w14:textId="77777777" w:rsidR="00B8655F" w:rsidRPr="00DF653E" w:rsidRDefault="00B8655F" w:rsidP="00DF65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F653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K</w:t>
            </w:r>
            <w:r w:rsidRPr="00DF653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bscript"/>
                <w:lang w:eastAsia="en-GB"/>
              </w:rPr>
              <w:t>off</w:t>
            </w:r>
            <w:proofErr w:type="spellEnd"/>
            <w:r w:rsidRPr="00DF653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 (s</w:t>
            </w:r>
            <w:r w:rsidRPr="00DF653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-1</w:t>
            </w:r>
            <w:r w:rsidRPr="00DF653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12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F68DBF" w14:textId="77777777" w:rsidR="00B8655F" w:rsidRPr="00DF653E" w:rsidRDefault="00B8655F" w:rsidP="00DF65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F653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K</w:t>
            </w:r>
            <w:r w:rsidRPr="00DF653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bscript"/>
                <w:lang w:eastAsia="en-GB"/>
              </w:rPr>
              <w:t>D</w:t>
            </w:r>
            <w:r w:rsidRPr="00DF653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 (</w:t>
            </w:r>
            <w:proofErr w:type="spellStart"/>
            <w:r w:rsidRPr="00DF653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nM</w:t>
            </w:r>
            <w:proofErr w:type="spellEnd"/>
            <w:r w:rsidRPr="00DF653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12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7C4418C6" w14:textId="77777777" w:rsidR="00B8655F" w:rsidRDefault="00B8655F" w:rsidP="00DF65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F653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K</w:t>
            </w:r>
            <w:r w:rsidRPr="00DF653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bscript"/>
                <w:lang w:eastAsia="en-GB"/>
              </w:rPr>
              <w:t>D</w:t>
            </w:r>
            <w:r w:rsidRPr="00DF653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 (</w:t>
            </w:r>
            <w:proofErr w:type="spellStart"/>
            <w:r w:rsidRPr="00DF653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nM</w:t>
            </w:r>
            <w:proofErr w:type="spellEnd"/>
            <w:r w:rsidRPr="00DF653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)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</w:p>
          <w:p w14:paraId="5C2E3639" w14:textId="22499775" w:rsidR="00B8655F" w:rsidRPr="00DF653E" w:rsidRDefault="00B8655F" w:rsidP="00DF65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steady state analysis</w:t>
            </w:r>
          </w:p>
        </w:tc>
      </w:tr>
      <w:tr w:rsidR="00B8655F" w:rsidRPr="00DF653E" w14:paraId="191A199C" w14:textId="73E2FD9A" w:rsidTr="00B8655F">
        <w:trPr>
          <w:trHeight w:val="336"/>
        </w:trPr>
        <w:tc>
          <w:tcPr>
            <w:tcW w:w="44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666AD1" w14:textId="77777777" w:rsidR="00B8655F" w:rsidRPr="00DF653E" w:rsidRDefault="00B8655F" w:rsidP="00DF65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F653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1CC2E6" w14:textId="57DEBA54" w:rsidR="00B8655F" w:rsidRPr="00DF653E" w:rsidRDefault="00B8655F" w:rsidP="00DF65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F653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5.9 </w:t>
            </w:r>
            <w:r w:rsidRPr="00DF653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± 0.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</w:t>
            </w:r>
            <w:r w:rsidRPr="00DF653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DF653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x 10</w:t>
            </w:r>
            <w:r w:rsidRPr="00DF653E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GB"/>
              </w:rPr>
              <w:t>5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6DA568" w14:textId="1884B939" w:rsidR="00B8655F" w:rsidRPr="00DF653E" w:rsidRDefault="00B8655F" w:rsidP="00DF65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F653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2.9 </w:t>
            </w:r>
            <w:r w:rsidRPr="00DF653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± 0.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08 </w:t>
            </w:r>
            <w:r w:rsidRPr="00DF653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x 10</w:t>
            </w:r>
            <w:r w:rsidRPr="00DF653E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GB"/>
              </w:rPr>
              <w:t>-2</w:t>
            </w:r>
          </w:p>
        </w:tc>
        <w:tc>
          <w:tcPr>
            <w:tcW w:w="11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6F54EF" w14:textId="2BBF9537" w:rsidR="00B8655F" w:rsidRPr="00DF653E" w:rsidRDefault="00B8655F" w:rsidP="00DF65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F653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8 ± 0.85</w:t>
            </w:r>
          </w:p>
        </w:tc>
        <w:tc>
          <w:tcPr>
            <w:tcW w:w="11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627E611" w14:textId="2441669D" w:rsidR="00B8655F" w:rsidRPr="00DF653E" w:rsidRDefault="00B8655F" w:rsidP="00DF65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59</w:t>
            </w:r>
            <w:r w:rsidRPr="00DF653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±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4</w:t>
            </w:r>
          </w:p>
        </w:tc>
      </w:tr>
      <w:tr w:rsidR="00B8655F" w:rsidRPr="00DF653E" w14:paraId="3E2D6F8C" w14:textId="23B21463" w:rsidTr="00B8655F">
        <w:trPr>
          <w:trHeight w:val="336"/>
        </w:trPr>
        <w:tc>
          <w:tcPr>
            <w:tcW w:w="44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5545C6" w14:textId="77777777" w:rsidR="00B8655F" w:rsidRPr="00DF653E" w:rsidRDefault="00B8655F" w:rsidP="00DF65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F653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627712" w14:textId="0DE19885" w:rsidR="00B8655F" w:rsidRPr="00DF653E" w:rsidRDefault="00B8655F" w:rsidP="00DF65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F653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5.4 </w:t>
            </w:r>
            <w:r w:rsidRPr="00DF653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± 0.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19 </w:t>
            </w:r>
            <w:r w:rsidRPr="00DF653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x 10</w:t>
            </w:r>
            <w:r w:rsidRPr="00DF653E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GB"/>
              </w:rPr>
              <w:t>5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7EEBF2" w14:textId="434A8439" w:rsidR="00B8655F" w:rsidRPr="00DF653E" w:rsidRDefault="00B8655F" w:rsidP="00DF65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F653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2.2 </w:t>
            </w:r>
            <w:r w:rsidRPr="00DF653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± 0.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11 </w:t>
            </w:r>
            <w:r w:rsidRPr="00DF653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x 10</w:t>
            </w:r>
            <w:r w:rsidRPr="00DF653E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GB"/>
              </w:rPr>
              <w:t>-2</w:t>
            </w:r>
          </w:p>
        </w:tc>
        <w:tc>
          <w:tcPr>
            <w:tcW w:w="11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2E66DF" w14:textId="6FCC355F" w:rsidR="00B8655F" w:rsidRPr="00DF653E" w:rsidRDefault="00B8655F" w:rsidP="00DF65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F653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0 ± 0.98</w:t>
            </w:r>
          </w:p>
        </w:tc>
        <w:tc>
          <w:tcPr>
            <w:tcW w:w="11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1C4D743" w14:textId="3799AD9A" w:rsidR="00B8655F" w:rsidRPr="00DF653E" w:rsidRDefault="00B8655F" w:rsidP="00DF65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F653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</w:t>
            </w:r>
            <w:r w:rsidRPr="00DF653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±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1</w:t>
            </w:r>
          </w:p>
        </w:tc>
      </w:tr>
      <w:tr w:rsidR="00B8655F" w:rsidRPr="00DF653E" w14:paraId="1B225C83" w14:textId="7782C8C7" w:rsidTr="00B8655F">
        <w:trPr>
          <w:trHeight w:val="336"/>
        </w:trPr>
        <w:tc>
          <w:tcPr>
            <w:tcW w:w="44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1D357C" w14:textId="77777777" w:rsidR="00B8655F" w:rsidRPr="00DF653E" w:rsidRDefault="00B8655F" w:rsidP="00DF65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F653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1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99B7E8" w14:textId="76F3EA3A" w:rsidR="00B8655F" w:rsidRPr="00DF653E" w:rsidRDefault="00B8655F" w:rsidP="00DF65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F653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3.0 </w:t>
            </w:r>
            <w:r w:rsidRPr="00DF653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± 0.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54 </w:t>
            </w:r>
            <w:r w:rsidRPr="00DF653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x 10</w:t>
            </w:r>
            <w:r w:rsidRPr="00DF653E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GB"/>
              </w:rPr>
              <w:t>5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30FB73" w14:textId="0BDA35B9" w:rsidR="00B8655F" w:rsidRPr="00DF653E" w:rsidRDefault="00B8655F" w:rsidP="00DF65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F653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4.1 </w:t>
            </w:r>
            <w:r w:rsidRPr="00DF653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± 0.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18 </w:t>
            </w:r>
            <w:r w:rsidRPr="00DF653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x 10</w:t>
            </w:r>
            <w:r w:rsidRPr="00DF653E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11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2B3F25" w14:textId="31159069" w:rsidR="00B8655F" w:rsidRPr="00DF653E" w:rsidRDefault="00B8655F" w:rsidP="00DF65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F653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3 ± 0.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1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F5D7746" w14:textId="77C1FD06" w:rsidR="00B8655F" w:rsidRPr="00DF653E" w:rsidRDefault="00B8655F" w:rsidP="00DF65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7</w:t>
            </w:r>
            <w:r w:rsidRPr="00DF653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±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1</w:t>
            </w:r>
          </w:p>
        </w:tc>
      </w:tr>
      <w:tr w:rsidR="00B8655F" w:rsidRPr="00DF653E" w14:paraId="6DF85066" w14:textId="6FB5A872" w:rsidTr="00B8655F">
        <w:trPr>
          <w:trHeight w:val="336"/>
        </w:trPr>
        <w:tc>
          <w:tcPr>
            <w:tcW w:w="44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43E0EA" w14:textId="77777777" w:rsidR="00B8655F" w:rsidRPr="00DF653E" w:rsidRDefault="00B8655F" w:rsidP="00DF65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F653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1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1823E3" w14:textId="606E1529" w:rsidR="00B8655F" w:rsidRPr="00DF653E" w:rsidRDefault="00B8655F" w:rsidP="00DF65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F653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1.9 </w:t>
            </w:r>
            <w:r w:rsidRPr="00DF653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± 0.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34 </w:t>
            </w:r>
            <w:r w:rsidRPr="00DF653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x 10</w:t>
            </w:r>
            <w:r w:rsidRPr="00DF653E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GB"/>
              </w:rPr>
              <w:t>5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257BC2" w14:textId="7597DA5A" w:rsidR="00B8655F" w:rsidRPr="00DF653E" w:rsidRDefault="00B8655F" w:rsidP="00DF65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F653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1.6 </w:t>
            </w:r>
            <w:r w:rsidRPr="00DF653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± 0.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04 </w:t>
            </w:r>
            <w:r w:rsidRPr="00DF653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x 10</w:t>
            </w:r>
            <w:r w:rsidRPr="00DF653E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GB"/>
              </w:rPr>
              <w:t>-2</w:t>
            </w:r>
          </w:p>
        </w:tc>
        <w:tc>
          <w:tcPr>
            <w:tcW w:w="11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096F1B" w14:textId="444EADA6" w:rsidR="00B8655F" w:rsidRPr="00DF653E" w:rsidRDefault="00B8655F" w:rsidP="00DF65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F653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.9 ± 0.10</w:t>
            </w:r>
          </w:p>
        </w:tc>
        <w:tc>
          <w:tcPr>
            <w:tcW w:w="11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70C0C89" w14:textId="4B244233" w:rsidR="00B8655F" w:rsidRPr="00DF653E" w:rsidRDefault="00B8655F" w:rsidP="00DF65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9.2 </w:t>
            </w:r>
            <w:r w:rsidRPr="00DF653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±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2</w:t>
            </w:r>
          </w:p>
        </w:tc>
      </w:tr>
    </w:tbl>
    <w:p w14:paraId="76D654CB" w14:textId="23B62CB3" w:rsidR="00FA50BC" w:rsidRPr="00DF653E" w:rsidRDefault="00FA50BC">
      <w:pPr>
        <w:rPr>
          <w:rFonts w:ascii="Arial" w:hAnsi="Arial" w:cs="Arial"/>
          <w:sz w:val="24"/>
          <w:szCs w:val="24"/>
        </w:rPr>
      </w:pPr>
    </w:p>
    <w:p w14:paraId="503CEA24" w14:textId="20010252" w:rsidR="00DF653E" w:rsidRPr="00B8655F" w:rsidRDefault="00DF653E" w:rsidP="00DF653E">
      <w:pPr>
        <w:pStyle w:val="Caption"/>
        <w:spacing w:line="360" w:lineRule="auto"/>
        <w:jc w:val="both"/>
        <w:rPr>
          <w:rFonts w:ascii="Arial" w:hAnsi="Arial" w:cs="Arial"/>
          <w:i w:val="0"/>
          <w:iCs w:val="0"/>
          <w:color w:val="auto"/>
          <w:sz w:val="24"/>
          <w:szCs w:val="24"/>
        </w:rPr>
      </w:pPr>
      <w:r w:rsidRPr="00DF653E">
        <w:rPr>
          <w:rFonts w:ascii="Arial" w:hAnsi="Arial" w:cs="Arial"/>
          <w:i w:val="0"/>
          <w:iCs w:val="0"/>
          <w:sz w:val="24"/>
          <w:szCs w:val="24"/>
        </w:rPr>
        <w:t xml:space="preserve">Supplementary Table 1 </w:t>
      </w:r>
      <w:r w:rsidRPr="00DF653E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A summary of the kinetic </w:t>
      </w:r>
      <w:r w:rsidR="00B8655F">
        <w:rPr>
          <w:rFonts w:ascii="Arial" w:hAnsi="Arial" w:cs="Arial"/>
          <w:i w:val="0"/>
          <w:iCs w:val="0"/>
          <w:color w:val="auto"/>
          <w:sz w:val="24"/>
          <w:szCs w:val="24"/>
        </w:rPr>
        <w:t>analysis carried out for selected high affinity VHHs binding to PD-L1 by BLI. T</w:t>
      </w:r>
      <w:r w:rsidRPr="00DF653E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he </w:t>
      </w:r>
      <w:proofErr w:type="spellStart"/>
      <w:r w:rsidRPr="00DF653E">
        <w:rPr>
          <w:rFonts w:ascii="Arial" w:hAnsi="Arial" w:cs="Arial"/>
          <w:i w:val="0"/>
          <w:iCs w:val="0"/>
          <w:color w:val="auto"/>
          <w:sz w:val="24"/>
          <w:szCs w:val="24"/>
        </w:rPr>
        <w:t>k</w:t>
      </w:r>
      <w:r w:rsidRPr="00DF653E">
        <w:rPr>
          <w:rFonts w:ascii="Arial" w:hAnsi="Arial" w:cs="Arial"/>
          <w:i w:val="0"/>
          <w:iCs w:val="0"/>
          <w:color w:val="auto"/>
          <w:sz w:val="24"/>
          <w:szCs w:val="24"/>
          <w:vertAlign w:val="subscript"/>
        </w:rPr>
        <w:t>on</w:t>
      </w:r>
      <w:proofErr w:type="spellEnd"/>
      <w:r w:rsidR="00B8655F">
        <w:rPr>
          <w:rFonts w:ascii="Arial" w:hAnsi="Arial" w:cs="Arial"/>
          <w:i w:val="0"/>
          <w:iCs w:val="0"/>
          <w:color w:val="auto"/>
          <w:sz w:val="24"/>
          <w:szCs w:val="24"/>
        </w:rPr>
        <w:t>,</w:t>
      </w:r>
      <w:r w:rsidRPr="00DF653E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</w:t>
      </w:r>
      <w:proofErr w:type="spellStart"/>
      <w:r w:rsidRPr="00DF653E">
        <w:rPr>
          <w:rFonts w:ascii="Arial" w:hAnsi="Arial" w:cs="Arial"/>
          <w:i w:val="0"/>
          <w:iCs w:val="0"/>
          <w:color w:val="auto"/>
          <w:sz w:val="24"/>
          <w:szCs w:val="24"/>
        </w:rPr>
        <w:t>k</w:t>
      </w:r>
      <w:r w:rsidRPr="00DF653E">
        <w:rPr>
          <w:rFonts w:ascii="Arial" w:hAnsi="Arial" w:cs="Arial"/>
          <w:i w:val="0"/>
          <w:iCs w:val="0"/>
          <w:color w:val="auto"/>
          <w:sz w:val="24"/>
          <w:szCs w:val="24"/>
          <w:vertAlign w:val="subscript"/>
        </w:rPr>
        <w:t>off</w:t>
      </w:r>
      <w:proofErr w:type="spellEnd"/>
      <w:r w:rsidRPr="00DF653E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</w:t>
      </w:r>
      <w:r w:rsidR="00B8655F">
        <w:rPr>
          <w:rFonts w:ascii="Arial" w:hAnsi="Arial" w:cs="Arial"/>
          <w:i w:val="0"/>
          <w:iCs w:val="0"/>
          <w:color w:val="auto"/>
          <w:sz w:val="24"/>
          <w:szCs w:val="24"/>
        </w:rPr>
        <w:t>and K</w:t>
      </w:r>
      <w:r w:rsidR="00B8655F">
        <w:rPr>
          <w:rFonts w:ascii="Arial" w:hAnsi="Arial" w:cs="Arial"/>
          <w:i w:val="0"/>
          <w:iCs w:val="0"/>
          <w:color w:val="auto"/>
          <w:sz w:val="24"/>
          <w:szCs w:val="24"/>
          <w:vertAlign w:val="subscript"/>
        </w:rPr>
        <w:t>D</w:t>
      </w:r>
      <w:r w:rsidR="00B8655F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</w:t>
      </w:r>
      <w:r w:rsidRPr="00DF653E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values were determined </w:t>
      </w:r>
      <w:r w:rsidR="00B8655F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from the BLI sensorgrams using the </w:t>
      </w:r>
      <w:r w:rsidRPr="00DF653E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global analysis model “association kinetics” within Prism version 9. Errors included are the standard error of the mean calculated for </w:t>
      </w:r>
      <w:proofErr w:type="spellStart"/>
      <w:r w:rsidR="00B8655F" w:rsidRPr="00DF653E">
        <w:rPr>
          <w:rFonts w:ascii="Arial" w:hAnsi="Arial" w:cs="Arial"/>
          <w:i w:val="0"/>
          <w:iCs w:val="0"/>
          <w:color w:val="auto"/>
          <w:sz w:val="24"/>
          <w:szCs w:val="24"/>
        </w:rPr>
        <w:t>k</w:t>
      </w:r>
      <w:r w:rsidR="00B8655F" w:rsidRPr="00DF653E">
        <w:rPr>
          <w:rFonts w:ascii="Arial" w:hAnsi="Arial" w:cs="Arial"/>
          <w:i w:val="0"/>
          <w:iCs w:val="0"/>
          <w:color w:val="auto"/>
          <w:sz w:val="24"/>
          <w:szCs w:val="24"/>
          <w:vertAlign w:val="subscript"/>
        </w:rPr>
        <w:t>on</w:t>
      </w:r>
      <w:proofErr w:type="spellEnd"/>
      <w:r w:rsidR="00B8655F">
        <w:rPr>
          <w:rFonts w:ascii="Arial" w:hAnsi="Arial" w:cs="Arial"/>
          <w:i w:val="0"/>
          <w:iCs w:val="0"/>
          <w:color w:val="auto"/>
          <w:sz w:val="24"/>
          <w:szCs w:val="24"/>
        </w:rPr>
        <w:t>,</w:t>
      </w:r>
      <w:r w:rsidR="00B8655F" w:rsidRPr="00DF653E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</w:t>
      </w:r>
      <w:proofErr w:type="spellStart"/>
      <w:r w:rsidR="00B8655F" w:rsidRPr="00DF653E">
        <w:rPr>
          <w:rFonts w:ascii="Arial" w:hAnsi="Arial" w:cs="Arial"/>
          <w:i w:val="0"/>
          <w:iCs w:val="0"/>
          <w:color w:val="auto"/>
          <w:sz w:val="24"/>
          <w:szCs w:val="24"/>
        </w:rPr>
        <w:t>k</w:t>
      </w:r>
      <w:r w:rsidR="00B8655F" w:rsidRPr="00DF653E">
        <w:rPr>
          <w:rFonts w:ascii="Arial" w:hAnsi="Arial" w:cs="Arial"/>
          <w:i w:val="0"/>
          <w:iCs w:val="0"/>
          <w:color w:val="auto"/>
          <w:sz w:val="24"/>
          <w:szCs w:val="24"/>
          <w:vertAlign w:val="subscript"/>
        </w:rPr>
        <w:t>off</w:t>
      </w:r>
      <w:proofErr w:type="spellEnd"/>
      <w:r w:rsidR="00B8655F" w:rsidRPr="00DF653E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</w:t>
      </w:r>
      <w:r w:rsidR="00B8655F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and </w:t>
      </w:r>
      <w:r w:rsidRPr="00DF653E">
        <w:rPr>
          <w:rFonts w:ascii="Arial" w:hAnsi="Arial" w:cs="Arial"/>
          <w:i w:val="0"/>
          <w:iCs w:val="0"/>
          <w:color w:val="auto"/>
          <w:sz w:val="24"/>
          <w:szCs w:val="24"/>
        </w:rPr>
        <w:t>K</w:t>
      </w:r>
      <w:r w:rsidRPr="00DF653E">
        <w:rPr>
          <w:rFonts w:ascii="Arial" w:hAnsi="Arial" w:cs="Arial"/>
          <w:i w:val="0"/>
          <w:iCs w:val="0"/>
          <w:color w:val="auto"/>
          <w:sz w:val="24"/>
          <w:szCs w:val="24"/>
          <w:vertAlign w:val="subscript"/>
        </w:rPr>
        <w:t>D</w:t>
      </w:r>
      <w:r w:rsidRPr="00DF653E">
        <w:rPr>
          <w:rFonts w:ascii="Arial" w:hAnsi="Arial" w:cs="Arial"/>
          <w:i w:val="0"/>
          <w:iCs w:val="0"/>
          <w:color w:val="auto"/>
          <w:sz w:val="24"/>
          <w:szCs w:val="24"/>
        </w:rPr>
        <w:t>.</w:t>
      </w:r>
      <w:r w:rsidR="00B8655F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The </w:t>
      </w:r>
      <w:r w:rsidR="00B8655F" w:rsidRPr="00DF653E">
        <w:rPr>
          <w:rFonts w:ascii="Arial" w:hAnsi="Arial" w:cs="Arial"/>
          <w:i w:val="0"/>
          <w:iCs w:val="0"/>
          <w:color w:val="auto"/>
          <w:sz w:val="24"/>
          <w:szCs w:val="24"/>
        </w:rPr>
        <w:t>K</w:t>
      </w:r>
      <w:r w:rsidR="00B8655F" w:rsidRPr="00DF653E">
        <w:rPr>
          <w:rFonts w:ascii="Arial" w:hAnsi="Arial" w:cs="Arial"/>
          <w:i w:val="0"/>
          <w:iCs w:val="0"/>
          <w:color w:val="auto"/>
          <w:sz w:val="24"/>
          <w:szCs w:val="24"/>
          <w:vertAlign w:val="subscript"/>
        </w:rPr>
        <w:t>D</w:t>
      </w:r>
      <w:r w:rsidR="00B8655F">
        <w:rPr>
          <w:rFonts w:ascii="Arial" w:hAnsi="Arial" w:cs="Arial"/>
          <w:i w:val="0"/>
          <w:iCs w:val="0"/>
          <w:color w:val="auto"/>
          <w:sz w:val="24"/>
          <w:szCs w:val="24"/>
          <w:vertAlign w:val="subscript"/>
        </w:rPr>
        <w:t xml:space="preserve"> </w:t>
      </w:r>
      <w:r w:rsidR="00B8655F">
        <w:rPr>
          <w:rFonts w:ascii="Arial" w:hAnsi="Arial" w:cs="Arial"/>
          <w:i w:val="0"/>
          <w:iCs w:val="0"/>
          <w:color w:val="auto"/>
          <w:sz w:val="24"/>
          <w:szCs w:val="24"/>
        </w:rPr>
        <w:t>values determined for the selected VHHs binding to PD-L1 by steady state analysis of the sensorgrams are also including for comparison (Figure 3A).</w:t>
      </w:r>
    </w:p>
    <w:p w14:paraId="1EDD9A42" w14:textId="4BEF3BBF" w:rsidR="00DF653E" w:rsidRPr="00DF653E" w:rsidRDefault="00DF653E">
      <w:pPr>
        <w:rPr>
          <w:rFonts w:ascii="Arial" w:hAnsi="Arial" w:cs="Arial"/>
          <w:sz w:val="24"/>
          <w:szCs w:val="24"/>
        </w:rPr>
      </w:pPr>
    </w:p>
    <w:sectPr w:rsidR="00DF653E" w:rsidRPr="00DF65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53E"/>
    <w:rsid w:val="00003D81"/>
    <w:rsid w:val="00B8655F"/>
    <w:rsid w:val="00DF653E"/>
    <w:rsid w:val="00FA50BC"/>
    <w:rsid w:val="00FD7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9ABE37"/>
  <w15:chartTrackingRefBased/>
  <w15:docId w15:val="{BD5BC231-371F-4FDB-9C48-E21E793022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F653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436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21</Words>
  <Characters>692</Characters>
  <Application>Microsoft Office Word</Application>
  <DocSecurity>0</DocSecurity>
  <Lines>5</Lines>
  <Paragraphs>1</Paragraphs>
  <ScaleCrop>false</ScaleCrop>
  <Company/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g-Pettinger, Tara</dc:creator>
  <cp:keywords/>
  <dc:description/>
  <cp:lastModifiedBy>Hall, Gareth A.F. (Dr.)</cp:lastModifiedBy>
  <cp:revision>4</cp:revision>
  <dcterms:created xsi:type="dcterms:W3CDTF">2022-10-24T11:12:00Z</dcterms:created>
  <dcterms:modified xsi:type="dcterms:W3CDTF">2022-11-11T12:18:00Z</dcterms:modified>
</cp:coreProperties>
</file>